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433" w:rsidRDefault="008E6433" w:rsidP="008E6433">
      <w:bookmarkStart w:id="0" w:name="_GoBack"/>
      <w:bookmarkEnd w:id="0"/>
      <w:r w:rsidRPr="008E6433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24361</wp:posOffset>
            </wp:positionH>
            <wp:positionV relativeFrom="paragraph">
              <wp:posOffset>286385</wp:posOffset>
            </wp:positionV>
            <wp:extent cx="4320000" cy="2104685"/>
            <wp:effectExtent l="0" t="0" r="4445" b="0"/>
            <wp:wrapTopAndBottom/>
            <wp:docPr id="2" name="图片 2" descr="D:\工作\54. 胰腺癌靶向治疗\2. 胰腺癌病人资料\results\supplementary Figure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工作\54. 胰腺癌靶向治疗\2. 胰腺癌病人资料\results\supplementary Figure 2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10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6433" w:rsidRDefault="004E61D4" w:rsidP="004E61D4">
      <w:pPr>
        <w:jc w:val="center"/>
      </w:pPr>
      <w:r>
        <w:rPr>
          <w:sz w:val="24"/>
        </w:rPr>
        <w:t>S2 Fig</w:t>
      </w:r>
      <w:r w:rsidR="008E6433" w:rsidRPr="008E6433">
        <w:rPr>
          <w:sz w:val="24"/>
        </w:rPr>
        <w:t xml:space="preserve">. </w:t>
      </w:r>
      <w:r w:rsidR="008E6433">
        <w:rPr>
          <w:sz w:val="24"/>
        </w:rPr>
        <w:t>GRP78</w:t>
      </w:r>
      <w:r w:rsidR="008E6433" w:rsidRPr="008E6433">
        <w:rPr>
          <w:sz w:val="24"/>
        </w:rPr>
        <w:t xml:space="preserve"> knockdown efficiency using LV-</w:t>
      </w:r>
      <w:r w:rsidR="008E6433">
        <w:rPr>
          <w:sz w:val="24"/>
        </w:rPr>
        <w:t>GRP78</w:t>
      </w:r>
      <w:r w:rsidR="008E6433" w:rsidRPr="008E6433">
        <w:rPr>
          <w:sz w:val="24"/>
        </w:rPr>
        <w:t xml:space="preserve"> KD. Relative mRNA level (A) and protein level (B) of </w:t>
      </w:r>
      <w:r w:rsidR="008E6433">
        <w:rPr>
          <w:sz w:val="24"/>
        </w:rPr>
        <w:t>GRP78</w:t>
      </w:r>
      <w:r w:rsidR="008E6433" w:rsidRPr="008E6433">
        <w:rPr>
          <w:sz w:val="24"/>
        </w:rPr>
        <w:t xml:space="preserve"> after knockdown by using lentivirus</w:t>
      </w:r>
    </w:p>
    <w:sectPr w:rsidR="008E6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308E" w:rsidRDefault="00F0308E" w:rsidP="008E6433">
      <w:r>
        <w:separator/>
      </w:r>
    </w:p>
  </w:endnote>
  <w:endnote w:type="continuationSeparator" w:id="0">
    <w:p w:rsidR="00F0308E" w:rsidRDefault="00F0308E" w:rsidP="008E6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308E" w:rsidRDefault="00F0308E" w:rsidP="008E6433">
      <w:r>
        <w:separator/>
      </w:r>
    </w:p>
  </w:footnote>
  <w:footnote w:type="continuationSeparator" w:id="0">
    <w:p w:rsidR="00F0308E" w:rsidRDefault="00F0308E" w:rsidP="008E6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4FE"/>
    <w:rsid w:val="000C36BB"/>
    <w:rsid w:val="004E61D4"/>
    <w:rsid w:val="005064FE"/>
    <w:rsid w:val="008479F1"/>
    <w:rsid w:val="00897732"/>
    <w:rsid w:val="008E6433"/>
    <w:rsid w:val="00BE0815"/>
    <w:rsid w:val="00F03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34D602-F7EA-4363-80D4-A7735B14D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47408FAB-58D9-4A2A-B084-A05765A0B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梓亦</dc:creator>
  <cp:keywords/>
  <dc:description/>
  <cp:lastModifiedBy>赵梓亦</cp:lastModifiedBy>
  <cp:revision>4</cp:revision>
  <dcterms:created xsi:type="dcterms:W3CDTF">2017-06-16T17:49:00Z</dcterms:created>
  <dcterms:modified xsi:type="dcterms:W3CDTF">2017-08-22T00:26:00Z</dcterms:modified>
</cp:coreProperties>
</file>